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D57" w:rsidRPr="00A26166" w:rsidRDefault="007B6D57" w:rsidP="007B6D57">
      <w:pPr>
        <w:rPr>
          <w:rFonts w:ascii="Times New Roman" w:hAnsi="Times New Roman" w:cs="Times New Roman"/>
        </w:rPr>
      </w:pPr>
      <w:bookmarkStart w:id="0" w:name="OLE_LINK1"/>
      <w:bookmarkStart w:id="1" w:name="OLE_LINK2"/>
      <w:r w:rsidRPr="00A26166">
        <w:rPr>
          <w:rFonts w:ascii="Times New Roman" w:hAnsi="Times New Roman" w:cs="Times New Roman"/>
          <w:b/>
          <w:sz w:val="24"/>
        </w:rPr>
        <w:t xml:space="preserve">Table </w:t>
      </w:r>
      <w:r w:rsidR="005C27E8">
        <w:rPr>
          <w:rFonts w:ascii="Times New Roman" w:hAnsi="Times New Roman" w:cs="Times New Roman" w:hint="eastAsia"/>
          <w:b/>
          <w:sz w:val="24"/>
        </w:rPr>
        <w:t>S</w:t>
      </w:r>
      <w:r w:rsidRPr="00A26166">
        <w:rPr>
          <w:rFonts w:ascii="Times New Roman" w:hAnsi="Times New Roman" w:cs="Times New Roman"/>
          <w:b/>
          <w:sz w:val="24"/>
        </w:rPr>
        <w:t>1</w:t>
      </w:r>
      <w:bookmarkEnd w:id="0"/>
      <w:bookmarkEnd w:id="1"/>
      <w:r w:rsidRPr="00A26166">
        <w:rPr>
          <w:rFonts w:ascii="Times New Roman" w:hAnsi="Times New Roman" w:cs="Times New Roman"/>
          <w:b/>
          <w:sz w:val="24"/>
        </w:rPr>
        <w:t>.</w:t>
      </w:r>
      <w:r w:rsidRPr="00A26166">
        <w:rPr>
          <w:rFonts w:ascii="Times New Roman" w:hAnsi="Times New Roman" w:cs="Times New Roman"/>
          <w:kern w:val="0"/>
          <w:sz w:val="24"/>
        </w:rPr>
        <w:t>The forward (F) and reverse (R) primers for multiplex competitive amplification.</w:t>
      </w:r>
    </w:p>
    <w:tbl>
      <w:tblPr>
        <w:tblStyle w:val="a3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28"/>
        <w:gridCol w:w="4456"/>
        <w:gridCol w:w="4498"/>
        <w:gridCol w:w="1308"/>
      </w:tblGrid>
      <w:tr w:rsidR="007B6D57" w:rsidRPr="00A26166" w:rsidTr="007B6D57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6D57" w:rsidRPr="00A26166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2616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2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6D57" w:rsidRPr="00A26166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26166">
              <w:rPr>
                <w:rFonts w:ascii="Times New Roman" w:hAnsi="Times New Roman" w:cs="Times New Roman"/>
                <w:b/>
                <w:kern w:val="0"/>
                <w:szCs w:val="21"/>
              </w:rPr>
              <w:t>Location</w:t>
            </w:r>
          </w:p>
        </w:tc>
        <w:tc>
          <w:tcPr>
            <w:tcW w:w="44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6D57" w:rsidRPr="00A26166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26166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 (F)</w:t>
            </w:r>
          </w:p>
        </w:tc>
        <w:tc>
          <w:tcPr>
            <w:tcW w:w="44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6D57" w:rsidRPr="00A26166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26166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s(R)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6D57" w:rsidRPr="00A26166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26166">
              <w:rPr>
                <w:rFonts w:ascii="Times New Roman" w:hAnsi="Times New Roman" w:cs="Times New Roman"/>
                <w:b/>
                <w:szCs w:val="21"/>
              </w:rPr>
              <w:t>Amplicon</w:t>
            </w:r>
            <w:proofErr w:type="spellEnd"/>
            <w:r w:rsidRPr="00A26166">
              <w:rPr>
                <w:rFonts w:ascii="Times New Roman" w:hAnsi="Times New Roman" w:cs="Times New Roman"/>
                <w:b/>
                <w:szCs w:val="21"/>
              </w:rPr>
              <w:t xml:space="preserve"> size (</w:t>
            </w:r>
            <w:proofErr w:type="spellStart"/>
            <w:r w:rsidRPr="00A26166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  <w:r w:rsidRPr="00A26166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7B6D57" w:rsidRPr="00A26166" w:rsidTr="007B6D57">
        <w:tc>
          <w:tcPr>
            <w:tcW w:w="1384" w:type="dxa"/>
            <w:tcBorders>
              <w:top w:val="single" w:sz="12" w:space="0" w:color="auto"/>
            </w:tcBorders>
          </w:tcPr>
          <w:p w:rsidR="007B6D57" w:rsidRPr="007B6D57" w:rsidRDefault="007B6D57" w:rsidP="002A59F2">
            <w:pPr>
              <w:rPr>
                <w:rFonts w:ascii="Times New Roman" w:hAnsi="Times New Roman" w:cs="Times New Roman"/>
                <w:i/>
              </w:rPr>
            </w:pPr>
            <w:r w:rsidRPr="007B6D57">
              <w:rPr>
                <w:rFonts w:ascii="Times New Roman" w:hAnsi="Times New Roman" w:cs="Times New Roman"/>
                <w:b/>
                <w:i/>
              </w:rPr>
              <w:t>PEX10</w:t>
            </w:r>
          </w:p>
        </w:tc>
        <w:tc>
          <w:tcPr>
            <w:tcW w:w="2528" w:type="dxa"/>
            <w:tcBorders>
              <w:top w:val="single" w:sz="12" w:space="0" w:color="auto"/>
            </w:tcBorders>
          </w:tcPr>
          <w:p w:rsidR="007B6D57" w:rsidRPr="00A26166" w:rsidRDefault="007B6D57" w:rsidP="002A5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6" w:type="dxa"/>
            <w:tcBorders>
              <w:top w:val="single" w:sz="12" w:space="0" w:color="auto"/>
            </w:tcBorders>
          </w:tcPr>
          <w:p w:rsidR="007B6D57" w:rsidRPr="00A26166" w:rsidRDefault="007B6D57" w:rsidP="002A5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8" w:type="dxa"/>
            <w:tcBorders>
              <w:top w:val="single" w:sz="12" w:space="0" w:color="auto"/>
            </w:tcBorders>
          </w:tcPr>
          <w:p w:rsidR="007B6D57" w:rsidRPr="00A26166" w:rsidRDefault="007B6D57" w:rsidP="002A5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</w:tcPr>
          <w:p w:rsidR="007B6D57" w:rsidRPr="00A26166" w:rsidRDefault="007B6D57" w:rsidP="002A59F2">
            <w:pPr>
              <w:rPr>
                <w:rFonts w:ascii="Times New Roman" w:hAnsi="Times New Roman" w:cs="Times New Roman"/>
              </w:rPr>
            </w:pP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X10_1A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2343998-2345276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GGCTTTGTGACTGGGCTGTG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GAGAACTGATGACGGCACG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9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X10_1B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2343096-2344422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AAGCGAAAGCCTCCGTCTC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CCTGAAGAGCTGGGATTACAG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7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X10_2</w:t>
            </w:r>
            <w:bookmarkStart w:id="2" w:name="_GoBack"/>
            <w:bookmarkEnd w:id="2"/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1:2341598-2342113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GTGGGAGATTCTTCGCAGACT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GGGACACACAAAGGCTGGA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X10_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2339841-2340340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GCAGTCTCAGGGTCCACATAC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GACAAGGACGGCCTAAGCA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X10_4A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2337062-2338524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GAAGCAGGCACCTCAGACTCC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GTGGCTAGGTTAGTATCTTACATGACA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3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X10_4B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2336036-2337188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GGACACAGATGACCTCTACGG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TGGCAAGCTGACCTTGACTAACC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3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PEX10_5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1:2334302-2336362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GCCTATTTCCCGCCTCCATTTGATGT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GGCTGTGGAAGGTCTTGCTGTGT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1</w:t>
            </w:r>
          </w:p>
        </w:tc>
      </w:tr>
      <w:tr w:rsidR="007B6D57" w:rsidRPr="007B6D57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7B6D57">
              <w:rPr>
                <w:rFonts w:ascii="Times New Roman" w:hAnsi="Times New Roman" w:cs="Times New Roman"/>
                <w:b/>
                <w:i/>
              </w:rPr>
              <w:t>PRMT6</w:t>
            </w:r>
          </w:p>
        </w:tc>
        <w:tc>
          <w:tcPr>
            <w:tcW w:w="252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56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9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0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MT6_A01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107598682+107599253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GGCTCACGCTTGTAATCCC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CGCGCTCGTCCTTCCTACTTCC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PRMT6_A02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107599147+107599830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GCCAGGACACCAGAAGAGCAATACA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ACTCGTGCAGGAGTCCGTAGCC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PRMT6_A0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107599784+107600447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GGATGCCATCGTGAGCGAGTGGAT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TTTGGTCTTCTCCTCCTGGTCTCC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MT6B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:107600335+107602033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CACGGACGTTTCAGGAGAGATC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ACGGTTACAACTGTACTGCTTGCT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9</w:t>
            </w:r>
          </w:p>
        </w:tc>
      </w:tr>
      <w:tr w:rsidR="007B6D57" w:rsidRPr="007B6D57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7B6D57">
              <w:rPr>
                <w:rFonts w:ascii="Times New Roman" w:hAnsi="Times New Roman" w:cs="Times New Roman"/>
                <w:b/>
                <w:i/>
              </w:rPr>
              <w:t>SIRPA</w:t>
            </w:r>
          </w:p>
        </w:tc>
        <w:tc>
          <w:tcPr>
            <w:tcW w:w="2528" w:type="dxa"/>
          </w:tcPr>
          <w:p w:rsidR="007B6D57" w:rsidRPr="007B6D57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56" w:type="dxa"/>
          </w:tcPr>
          <w:p w:rsidR="007B6D57" w:rsidRPr="007B6D57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98" w:type="dxa"/>
          </w:tcPr>
          <w:p w:rsidR="007B6D57" w:rsidRPr="007B6D57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08" w:type="dxa"/>
          </w:tcPr>
          <w:p w:rsidR="007B6D57" w:rsidRPr="007B6D57" w:rsidRDefault="007B6D57" w:rsidP="002A59F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661920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1920">
              <w:rPr>
                <w:rFonts w:ascii="Times New Roman" w:hAnsi="Times New Roman" w:cs="Times New Roman"/>
                <w:sz w:val="18"/>
                <w:szCs w:val="18"/>
              </w:rPr>
              <w:t>SIRPA_1A01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4290A">
              <w:rPr>
                <w:rFonts w:ascii="Times New Roman" w:hAnsi="Times New Roman" w:cs="Times New Roman"/>
                <w:sz w:val="22"/>
              </w:rPr>
              <w:t>chr20:1874681+1875254</w:t>
            </w:r>
          </w:p>
        </w:tc>
        <w:tc>
          <w:tcPr>
            <w:tcW w:w="4456" w:type="dxa"/>
          </w:tcPr>
          <w:p w:rsidR="007B6D57" w:rsidRPr="00661920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1920">
              <w:rPr>
                <w:rFonts w:ascii="Times New Roman" w:hAnsi="Times New Roman" w:cs="Times New Roman"/>
                <w:sz w:val="18"/>
                <w:szCs w:val="18"/>
              </w:rPr>
              <w:t>GCGGCACCGAAGTCCTTCCTACAC</w:t>
            </w:r>
          </w:p>
        </w:tc>
        <w:tc>
          <w:tcPr>
            <w:tcW w:w="4498" w:type="dxa"/>
          </w:tcPr>
          <w:p w:rsidR="007B6D57" w:rsidRPr="00661920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1920">
              <w:rPr>
                <w:rFonts w:ascii="Times New Roman" w:hAnsi="Times New Roman" w:cs="Times New Roman"/>
                <w:sz w:val="18"/>
                <w:szCs w:val="18"/>
              </w:rPr>
              <w:t>CCGACAGCGTGCCCGTTCAGAA</w:t>
            </w:r>
          </w:p>
        </w:tc>
        <w:tc>
          <w:tcPr>
            <w:tcW w:w="1308" w:type="dxa"/>
          </w:tcPr>
          <w:p w:rsidR="007B6D57" w:rsidRPr="00661920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1920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SIRPA_1A02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875129+1875815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CTTCCAGTGCCTTCCAGCCCTC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AGAGAGAAACAGACCCAAGGGAGCC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SIRPA_1A0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20:1875764+1876362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CCTCTCCGTGTCTCTGGCTCTCT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GGCTGTGTGACCTTGGGCA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IRPA_1_B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1951">
              <w:rPr>
                <w:rFonts w:ascii="Times New Roman" w:hAnsi="Times New Roman" w:cs="Times New Roman"/>
                <w:sz w:val="22"/>
              </w:rPr>
              <w:t xml:space="preserve">chr20:1876248+1877202 </w:t>
            </w:r>
          </w:p>
          <w:p w:rsidR="007B6D57" w:rsidRPr="00311951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CGGCTAATGCCGAGCAGTAATA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CACTGCCTACAACACAGTTTCA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PA_2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901951+1903469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TCAGAAGGTTCTTAACGTGTC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GGTGACTCTTGGAGTGTG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9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PA_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905230+1905742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TCTCGTGGGCAAGTGTGT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GTGATGAACATCTTGTAACC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SIRPA_4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908311+1908811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AGCAGGACCATCTAGCTTACTCC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CAGTCCACATGGGATTAGACAAG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SIRPA_4_5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895691+1896201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AACACAGAGGATCACGTAAGGATG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GCACCTACCACCACACCTGA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sz w:val="18"/>
                <w:szCs w:val="18"/>
              </w:rPr>
              <w:t>SIRPA_5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914985+1915709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GACATCTTCCAAGCTCTTG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CACGATCCACACTAAG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PA_6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20:1917868+1920582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AAGCATCCAGACTTGGTATT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CGCACTCACAAAGACAAGAAT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15</w:t>
            </w:r>
          </w:p>
        </w:tc>
      </w:tr>
      <w:tr w:rsidR="007B6D57" w:rsidRPr="007B6D57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7B6D57">
              <w:rPr>
                <w:rFonts w:ascii="Times New Roman" w:hAnsi="Times New Roman" w:cs="Times New Roman"/>
                <w:b/>
                <w:i/>
              </w:rPr>
              <w:t>SIRPG</w:t>
            </w:r>
          </w:p>
        </w:tc>
        <w:tc>
          <w:tcPr>
            <w:tcW w:w="252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56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9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0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PG_1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638088-1638596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GCTAACCCTGTCTGATTATCCT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AGGTTTGATGCCTCTGGTA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PG_2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629618-1630144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CCCAGTCACTGAATATCTTT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GCTCAAAGAATGGAAGGTGT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PG_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20:1615763-1617212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ATCGTTAGTGATTGTCATCTCA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CTTCGCATGTGGGATTTG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PG_4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20:1609755-1610975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CGTCTTCCCTGATTTCC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TTGTTTCTGAGTGTGAGGAGTA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1</w:t>
            </w:r>
          </w:p>
        </w:tc>
      </w:tr>
      <w:tr w:rsidR="007B6D57" w:rsidRPr="007B6D57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7B6D57">
              <w:rPr>
                <w:rFonts w:ascii="Times New Roman" w:hAnsi="Times New Roman" w:cs="Times New Roman"/>
                <w:b/>
                <w:i/>
              </w:rPr>
              <w:t>SOX5</w:t>
            </w:r>
          </w:p>
        </w:tc>
        <w:tc>
          <w:tcPr>
            <w:tcW w:w="252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56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9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08" w:type="dxa"/>
          </w:tcPr>
          <w:p w:rsidR="007B6D57" w:rsidRPr="007B6D57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  <w:tr w:rsidR="007B6D57" w:rsidRPr="00227594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sz w:val="18"/>
                <w:szCs w:val="18"/>
              </w:rPr>
              <w:t>SOX5_1A01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4715492-24716049</w:t>
            </w:r>
          </w:p>
        </w:tc>
        <w:tc>
          <w:tcPr>
            <w:tcW w:w="4456" w:type="dxa"/>
          </w:tcPr>
          <w:p w:rsidR="007B6D57" w:rsidRPr="00661920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61920">
              <w:rPr>
                <w:rFonts w:ascii="Times New Roman" w:hAnsi="Times New Roman" w:cs="Times New Roman"/>
                <w:sz w:val="22"/>
              </w:rPr>
              <w:t>CGGGAAGAAGTTGACAAAGGGACTTGA</w:t>
            </w:r>
          </w:p>
        </w:tc>
        <w:tc>
          <w:tcPr>
            <w:tcW w:w="4498" w:type="dxa"/>
          </w:tcPr>
          <w:p w:rsidR="007B6D57" w:rsidRPr="00661920" w:rsidRDefault="007B6D57" w:rsidP="002A5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1920">
              <w:rPr>
                <w:rFonts w:ascii="Times New Roman" w:hAnsi="Times New Roman" w:cs="Times New Roman"/>
              </w:rPr>
              <w:t>GTGTTGCTCTCAAGGACGAGGTGAAATC</w:t>
            </w:r>
          </w:p>
        </w:tc>
        <w:tc>
          <w:tcPr>
            <w:tcW w:w="1308" w:type="dxa"/>
          </w:tcPr>
          <w:p w:rsidR="007B6D57" w:rsidRPr="00661920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61920">
              <w:rPr>
                <w:rFonts w:ascii="Times New Roman" w:hAnsi="Times New Roman" w:cs="Times New Roman"/>
                <w:sz w:val="22"/>
              </w:rPr>
              <w:t>558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sz w:val="18"/>
                <w:szCs w:val="18"/>
              </w:rPr>
              <w:t>SOX5_1A02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12:24715079-24715579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26166">
              <w:rPr>
                <w:rFonts w:ascii="Times New Roman" w:hAnsi="Times New Roman" w:cs="Times New Roman"/>
              </w:rPr>
              <w:t>TTGTTATTTGCACTCGCATTGTGTTGTTT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26166">
              <w:rPr>
                <w:rFonts w:ascii="Times New Roman" w:hAnsi="Times New Roman" w:cs="Times New Roman"/>
              </w:rPr>
              <w:t>CCCTCCCTCTGTACTTGAGGAAACTCC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1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sz w:val="18"/>
                <w:szCs w:val="18"/>
              </w:rPr>
              <w:t>SOX5_1A0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4714677-24715229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26166">
              <w:rPr>
                <w:rFonts w:ascii="Times New Roman" w:hAnsi="Times New Roman" w:cs="Times New Roman"/>
              </w:rPr>
              <w:t>CCGATGTTGTTGTGGGCAGACCTC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26166">
              <w:rPr>
                <w:rFonts w:ascii="Times New Roman" w:hAnsi="Times New Roman" w:cs="Times New Roman"/>
              </w:rPr>
              <w:t>GGGAGAAGGATTGCAGAAAGCGAAAC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53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5_1B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4713688-24714887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GAGGTGGTTGATGCGAGAGGAG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TTAAAGCCATCTGGCCCTTAACCTAATC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1,20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5_2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4560185-24560693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CACTCCGTATCTGTCTGGTTG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CACAAGTACTGACAAGAGATGGTAAG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9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5_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4521256-24521792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TAGAAGCAATTATTCTCAAGAATGGAGTT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TTAATCTGCCCTATTACTACAGAATCTAC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37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7B6D57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5_4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4429711-24430286</w:t>
            </w:r>
          </w:p>
        </w:tc>
        <w:tc>
          <w:tcPr>
            <w:tcW w:w="4456" w:type="dxa"/>
          </w:tcPr>
          <w:p w:rsidR="007B6D57" w:rsidRPr="00BD1FCB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D1FCB">
              <w:rPr>
                <w:rFonts w:ascii="Times New Roman" w:hAnsi="Times New Roman" w:cs="Times New Roman"/>
                <w:sz w:val="22"/>
              </w:rPr>
              <w:t>gAAACAATGCACTGTTAATGGTCTACT</w:t>
            </w:r>
            <w:proofErr w:type="spellEnd"/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GAATCATACCCTGGAATACTTAATAGCC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75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OX5_5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12:24102315-24102814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GACTCCGCTGCTGGAAGT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CAAATCAGTTCAGTTTGGTCC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6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12:24048602-24049101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CTTTGCAGTGGTATTTGGATGGT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GTGAATCTTGTGCATGGGTTCTT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7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998642-23999175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CTCTCTTTCAGGTAAACAATTATTTGTC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CTCTGCTGCCACATTCTATTCTTG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34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8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12:23908378-23908878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GTATGGCTTTGTTCCGCAAGA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CCATAAGGCACAAACAAAGAAAG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1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9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 xml:space="preserve">chr12:23893692-23894191 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CTATTGTGCCAGAGAGCCAAGTTC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GAGGTGGAAGGGACTCTTATTCA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0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887410-23887931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TGATCACTGCCGTGGTATCTTAG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TGCTTAGATTGAAGCTCCCTGAC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22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26166">
              <w:rPr>
                <w:rFonts w:ascii="Times New Roman" w:hAnsi="Times New Roman" w:cs="Times New Roman"/>
                <w:sz w:val="22"/>
              </w:rPr>
              <w:t>SOX5_11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818176-23818677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26166">
              <w:rPr>
                <w:rFonts w:ascii="Times New Roman" w:hAnsi="Times New Roman" w:cs="Times New Roman"/>
                <w:sz w:val="22"/>
              </w:rPr>
              <w:t>TAGTTCTGCTGTTTAAGGTAGTCCC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26166">
              <w:rPr>
                <w:rFonts w:ascii="Times New Roman" w:hAnsi="Times New Roman" w:cs="Times New Roman"/>
                <w:sz w:val="22"/>
              </w:rPr>
              <w:t>AAGAATATTGGCTTCAGAAGCACAGA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26166">
              <w:rPr>
                <w:rFonts w:ascii="Times New Roman" w:hAnsi="Times New Roman" w:cs="Times New Roman"/>
                <w:sz w:val="22"/>
              </w:rPr>
              <w:t>502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2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793533-23794053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GGATGAGGTTTCCGCCTTAATT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AAATACGATAAGCTATGTTTAGTGCA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21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3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757177-23757676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GTGAGATCACTTATATGTAGTATCTGTCAT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CACACCTGTTGCCCTTACTTGAT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4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737233-23737768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ACACTAGGGTGCTGCCTTAG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AATGAAATACTTTGAAGGACTCCCAG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36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5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728396-23728956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TGTATAGTTGAAGGAGGCATTATGTTG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TCAGGAGGGCATTATAACTTAGACTTTAG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61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6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715999-23716504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GATCAGTCATTGTCAATTATTCATTCATTC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AGAATTATAACTCTTTCTATTTCCAGATGGTT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06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7A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699067-23699590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CCAAACCCAAACGCCAAGACTTTATAGG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AGACGATTTCTGCAAAGCACTCAGC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25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8</w:t>
            </w:r>
          </w:p>
        </w:tc>
        <w:tc>
          <w:tcPr>
            <w:tcW w:w="2528" w:type="dxa"/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695975-23696499</w:t>
            </w:r>
          </w:p>
        </w:tc>
        <w:tc>
          <w:tcPr>
            <w:tcW w:w="4456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GCCACCACAAGGCTTATCAGA</w:t>
            </w:r>
          </w:p>
        </w:tc>
        <w:tc>
          <w:tcPr>
            <w:tcW w:w="449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GGACATAGAATGCTTCATCACCAGAA</w:t>
            </w:r>
          </w:p>
        </w:tc>
        <w:tc>
          <w:tcPr>
            <w:tcW w:w="1308" w:type="dxa"/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25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  <w:tcBorders>
              <w:bottom w:val="nil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19</w:t>
            </w:r>
          </w:p>
        </w:tc>
        <w:tc>
          <w:tcPr>
            <w:tcW w:w="2528" w:type="dxa"/>
            <w:tcBorders>
              <w:bottom w:val="nil"/>
            </w:tcBorders>
          </w:tcPr>
          <w:p w:rsidR="007B6D57" w:rsidRPr="00311951" w:rsidRDefault="007B6D57" w:rsidP="002A59F2">
            <w:pPr>
              <w:rPr>
                <w:rFonts w:ascii="Times New Roman" w:hAnsi="Times New Roman" w:cs="Times New Roman"/>
                <w:sz w:val="22"/>
              </w:rPr>
            </w:pPr>
            <w:r w:rsidRPr="00661920">
              <w:t>chr12:23689233-23689772</w:t>
            </w:r>
          </w:p>
        </w:tc>
        <w:tc>
          <w:tcPr>
            <w:tcW w:w="4456" w:type="dxa"/>
            <w:tcBorders>
              <w:bottom w:val="nil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ACCACCACCACCTCTGTTCTT</w:t>
            </w:r>
          </w:p>
        </w:tc>
        <w:tc>
          <w:tcPr>
            <w:tcW w:w="4498" w:type="dxa"/>
            <w:tcBorders>
              <w:bottom w:val="nil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TCAAGATCATGTGGGAGACTATTTGTC</w:t>
            </w:r>
          </w:p>
        </w:tc>
        <w:tc>
          <w:tcPr>
            <w:tcW w:w="1308" w:type="dxa"/>
            <w:tcBorders>
              <w:bottom w:val="nil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540</w:t>
            </w:r>
          </w:p>
        </w:tc>
      </w:tr>
      <w:tr w:rsidR="007B6D57" w:rsidRPr="00A26166" w:rsidTr="007B6D57">
        <w:trPr>
          <w:trHeight w:hRule="exact" w:val="397"/>
        </w:trPr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SOX5_20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8" w:type="dxa"/>
            <w:tcBorders>
              <w:top w:val="nil"/>
              <w:bottom w:val="single" w:sz="12" w:space="0" w:color="auto"/>
            </w:tcBorders>
          </w:tcPr>
          <w:p w:rsidR="007B6D57" w:rsidRPr="00311951" w:rsidRDefault="007B6D57" w:rsidP="002A59F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61920">
              <w:t>chr12:23685152-23687512</w:t>
            </w:r>
          </w:p>
          <w:p w:rsidR="007B6D57" w:rsidRPr="00311951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56" w:type="dxa"/>
            <w:tcBorders>
              <w:top w:val="nil"/>
              <w:bottom w:val="single" w:sz="12" w:space="0" w:color="auto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CACATCTAACTATTCACTTACCCACGAT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8" w:type="dxa"/>
            <w:tcBorders>
              <w:top w:val="nil"/>
              <w:bottom w:val="single" w:sz="12" w:space="0" w:color="auto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AATGAAATCTCTGACATGCAGGATATGA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</w:tcPr>
          <w:p w:rsidR="007B6D57" w:rsidRPr="00A26166" w:rsidRDefault="007B6D57" w:rsidP="002A59F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6166">
              <w:rPr>
                <w:rFonts w:ascii="Times New Roman" w:hAnsi="Times New Roman" w:cs="Times New Roman"/>
                <w:color w:val="000000"/>
                <w:sz w:val="22"/>
              </w:rPr>
              <w:t>2,361</w:t>
            </w:r>
          </w:p>
          <w:p w:rsidR="007B6D57" w:rsidRPr="00A26166" w:rsidRDefault="007B6D57" w:rsidP="002A59F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7B6D57" w:rsidRPr="00A26166" w:rsidRDefault="007B6D57" w:rsidP="007B6D57">
      <w:pPr>
        <w:rPr>
          <w:rFonts w:ascii="Times New Roman" w:hAnsi="Times New Roman" w:cs="Times New Roman"/>
        </w:rPr>
      </w:pPr>
    </w:p>
    <w:p w:rsidR="007B6D57" w:rsidRDefault="007B6D57" w:rsidP="007B6D57"/>
    <w:p w:rsidR="007B6D57" w:rsidRDefault="007B6D57" w:rsidP="007B6D57"/>
    <w:p w:rsidR="007B6D57" w:rsidRDefault="007B6D57" w:rsidP="007B6D57"/>
    <w:p w:rsidR="007B6D57" w:rsidRDefault="007B6D57" w:rsidP="007B6D57"/>
    <w:p w:rsidR="007B6D57" w:rsidRPr="006C2831" w:rsidRDefault="007B6D57" w:rsidP="007B6D57"/>
    <w:p w:rsidR="00B56C0C" w:rsidRDefault="00B56C0C"/>
    <w:sectPr w:rsidR="00B56C0C" w:rsidSect="006541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751" w:rsidRDefault="00CA3751" w:rsidP="006C0E47">
      <w:r>
        <w:separator/>
      </w:r>
    </w:p>
  </w:endnote>
  <w:endnote w:type="continuationSeparator" w:id="0">
    <w:p w:rsidR="00CA3751" w:rsidRDefault="00CA3751" w:rsidP="006C0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751" w:rsidRDefault="00CA3751" w:rsidP="006C0E47">
      <w:r>
        <w:separator/>
      </w:r>
    </w:p>
  </w:footnote>
  <w:footnote w:type="continuationSeparator" w:id="0">
    <w:p w:rsidR="00CA3751" w:rsidRDefault="00CA3751" w:rsidP="006C0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D57"/>
    <w:rsid w:val="005C27E8"/>
    <w:rsid w:val="006C0E47"/>
    <w:rsid w:val="007B6D57"/>
    <w:rsid w:val="00B56C0C"/>
    <w:rsid w:val="00CA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6D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0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0E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0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0E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6D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0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0E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0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0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xuvic</dc:creator>
  <cp:lastModifiedBy>mfxuvic</cp:lastModifiedBy>
  <cp:revision>3</cp:revision>
  <dcterms:created xsi:type="dcterms:W3CDTF">2013-07-28T01:45:00Z</dcterms:created>
  <dcterms:modified xsi:type="dcterms:W3CDTF">2013-10-22T03:51:00Z</dcterms:modified>
</cp:coreProperties>
</file>